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E34B7" w14:textId="53836DF8" w:rsidR="00416F96" w:rsidRPr="000D0F0B" w:rsidRDefault="004615CE">
      <w:pPr>
        <w:rPr>
          <w:rFonts w:ascii="Times New Roman" w:hAnsi="Times New Roman" w:cs="Times New Roman"/>
          <w:b/>
          <w:bCs/>
        </w:rPr>
      </w:pPr>
      <w:r w:rsidRPr="000D0F0B">
        <w:rPr>
          <w:rFonts w:ascii="Times New Roman" w:hAnsi="Times New Roman" w:cs="Times New Roman"/>
          <w:b/>
          <w:bCs/>
        </w:rPr>
        <w:t>Supplemental Table S2</w:t>
      </w:r>
      <w:r w:rsidR="000D0F0B">
        <w:rPr>
          <w:rFonts w:ascii="Times New Roman" w:hAnsi="Times New Roman" w:cs="Times New Roman"/>
          <w:b/>
          <w:bCs/>
        </w:rPr>
        <w:t>.</w:t>
      </w:r>
      <w:r w:rsidRPr="000D0F0B">
        <w:rPr>
          <w:rFonts w:ascii="Times New Roman" w:hAnsi="Times New Roman" w:cs="Times New Roman"/>
          <w:b/>
          <w:bCs/>
        </w:rPr>
        <w:t xml:space="preserve"> List of TaqMan probes used for qRT-PCR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1843"/>
      </w:tblGrid>
      <w:tr w:rsidR="004615CE" w:rsidRPr="00197B86" w14:paraId="35DF130B" w14:textId="77777777" w:rsidTr="000D0F0B">
        <w:tc>
          <w:tcPr>
            <w:tcW w:w="1696" w:type="dxa"/>
            <w:shd w:val="clear" w:color="auto" w:fill="D9D9D9" w:themeFill="background1" w:themeFillShade="D9"/>
          </w:tcPr>
          <w:p w14:paraId="4F6B16F7" w14:textId="7CEE4E19" w:rsidR="004615CE" w:rsidRPr="00197B86" w:rsidRDefault="004615CE">
            <w:pPr>
              <w:rPr>
                <w:rFonts w:ascii="Times New Roman" w:hAnsi="Times New Roman" w:cs="Times New Roman"/>
                <w:b/>
                <w:bCs/>
              </w:rPr>
            </w:pPr>
            <w:r w:rsidRPr="00197B86">
              <w:rPr>
                <w:rFonts w:ascii="Times New Roman" w:hAnsi="Times New Roman" w:cs="Times New Roman"/>
                <w:b/>
                <w:bCs/>
              </w:rPr>
              <w:t>TaqMan prob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A5CD187" w14:textId="0AF95D0C" w:rsidR="004615CE" w:rsidRPr="00197B86" w:rsidRDefault="004615CE">
            <w:pPr>
              <w:rPr>
                <w:rFonts w:ascii="Times New Roman" w:hAnsi="Times New Roman" w:cs="Times New Roman"/>
                <w:b/>
                <w:bCs/>
              </w:rPr>
            </w:pPr>
            <w:r w:rsidRPr="00197B86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</w:tr>
      <w:tr w:rsidR="004615CE" w:rsidRPr="00197B86" w14:paraId="358A9373" w14:textId="77777777" w:rsidTr="000D0F0B">
        <w:tc>
          <w:tcPr>
            <w:tcW w:w="1696" w:type="dxa"/>
          </w:tcPr>
          <w:p w14:paraId="49EA4F28" w14:textId="6EDDF3B1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843" w:type="dxa"/>
          </w:tcPr>
          <w:p w14:paraId="3CEB9A48" w14:textId="5F12FC64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1073586_m1</w:t>
            </w:r>
          </w:p>
        </w:tc>
      </w:tr>
      <w:tr w:rsidR="004615CE" w:rsidRPr="00197B86" w14:paraId="4C1BBAB0" w14:textId="77777777" w:rsidTr="000D0F0B">
        <w:tc>
          <w:tcPr>
            <w:tcW w:w="1696" w:type="dxa"/>
          </w:tcPr>
          <w:p w14:paraId="20476DB5" w14:textId="35B7AD2F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843" w:type="dxa"/>
          </w:tcPr>
          <w:p w14:paraId="6F4884CE" w14:textId="6C00A6E6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1053049_s1</w:t>
            </w:r>
          </w:p>
        </w:tc>
      </w:tr>
      <w:tr w:rsidR="004615CE" w:rsidRPr="00197B86" w14:paraId="48F458E5" w14:textId="77777777" w:rsidTr="000D0F0B">
        <w:tc>
          <w:tcPr>
            <w:tcW w:w="1696" w:type="dxa"/>
          </w:tcPr>
          <w:p w14:paraId="5ED5C256" w14:textId="4F1A0EF5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TP63</w:t>
            </w:r>
          </w:p>
        </w:tc>
        <w:tc>
          <w:tcPr>
            <w:tcW w:w="1843" w:type="dxa"/>
          </w:tcPr>
          <w:p w14:paraId="498D3342" w14:textId="562A3FDB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0978340_m1</w:t>
            </w:r>
          </w:p>
        </w:tc>
      </w:tr>
      <w:tr w:rsidR="004615CE" w:rsidRPr="00197B86" w14:paraId="10DCD207" w14:textId="77777777" w:rsidTr="000D0F0B">
        <w:tc>
          <w:tcPr>
            <w:tcW w:w="1696" w:type="dxa"/>
          </w:tcPr>
          <w:p w14:paraId="610334F0" w14:textId="284BBE9A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IVL</w:t>
            </w:r>
          </w:p>
        </w:tc>
        <w:tc>
          <w:tcPr>
            <w:tcW w:w="1843" w:type="dxa"/>
          </w:tcPr>
          <w:p w14:paraId="5312BCAB" w14:textId="18303BC1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0846307_s1</w:t>
            </w:r>
          </w:p>
        </w:tc>
      </w:tr>
      <w:tr w:rsidR="004615CE" w:rsidRPr="00197B86" w14:paraId="69E5BA0D" w14:textId="77777777" w:rsidTr="000D0F0B">
        <w:tc>
          <w:tcPr>
            <w:tcW w:w="1696" w:type="dxa"/>
          </w:tcPr>
          <w:p w14:paraId="02720B39" w14:textId="763D5055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1843" w:type="dxa"/>
          </w:tcPr>
          <w:p w14:paraId="6C25316B" w14:textId="0BAE0493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0856927_g1</w:t>
            </w:r>
          </w:p>
        </w:tc>
      </w:tr>
      <w:tr w:rsidR="004615CE" w:rsidRPr="00197B86" w14:paraId="39861292" w14:textId="77777777" w:rsidTr="000D0F0B">
        <w:tc>
          <w:tcPr>
            <w:tcW w:w="1696" w:type="dxa"/>
          </w:tcPr>
          <w:p w14:paraId="2D1F6FF2" w14:textId="5A268D90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CCL26</w:t>
            </w:r>
          </w:p>
        </w:tc>
        <w:tc>
          <w:tcPr>
            <w:tcW w:w="1843" w:type="dxa"/>
          </w:tcPr>
          <w:p w14:paraId="2A166DFB" w14:textId="2632FCDD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0171146_m1</w:t>
            </w:r>
          </w:p>
        </w:tc>
      </w:tr>
      <w:tr w:rsidR="004615CE" w:rsidRPr="00197B86" w14:paraId="633773C8" w14:textId="77777777" w:rsidTr="000D0F0B">
        <w:tc>
          <w:tcPr>
            <w:tcW w:w="1696" w:type="dxa"/>
          </w:tcPr>
          <w:p w14:paraId="790FBCF9" w14:textId="005198C0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843" w:type="dxa"/>
          </w:tcPr>
          <w:p w14:paraId="6BD19B15" w14:textId="50C7E4D2" w:rsidR="004615CE" w:rsidRPr="00197B86" w:rsidRDefault="004615CE">
            <w:pPr>
              <w:rPr>
                <w:rFonts w:ascii="Times New Roman" w:hAnsi="Times New Roman" w:cs="Times New Roman"/>
              </w:rPr>
            </w:pPr>
            <w:r w:rsidRPr="00197B86">
              <w:rPr>
                <w:rFonts w:ascii="Times New Roman" w:hAnsi="Times New Roman" w:cs="Times New Roman"/>
              </w:rPr>
              <w:t>Hs02786624_g1</w:t>
            </w:r>
          </w:p>
        </w:tc>
      </w:tr>
    </w:tbl>
    <w:p w14:paraId="775BCA93" w14:textId="7B947629" w:rsidR="004615CE" w:rsidRDefault="004615CE" w:rsidP="004615CE"/>
    <w:sectPr w:rsidR="004615CE" w:rsidSect="00DD6A6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CE"/>
    <w:rsid w:val="00021610"/>
    <w:rsid w:val="00031CF3"/>
    <w:rsid w:val="000458F7"/>
    <w:rsid w:val="00053C83"/>
    <w:rsid w:val="000A1176"/>
    <w:rsid w:val="000D0F0B"/>
    <w:rsid w:val="000E6520"/>
    <w:rsid w:val="000E6EBC"/>
    <w:rsid w:val="000F26D2"/>
    <w:rsid w:val="000F6C9E"/>
    <w:rsid w:val="00100436"/>
    <w:rsid w:val="00111ACD"/>
    <w:rsid w:val="00116CC4"/>
    <w:rsid w:val="00141DA6"/>
    <w:rsid w:val="00144BE0"/>
    <w:rsid w:val="0014651C"/>
    <w:rsid w:val="00197B86"/>
    <w:rsid w:val="001C51C5"/>
    <w:rsid w:val="001D535A"/>
    <w:rsid w:val="001F646D"/>
    <w:rsid w:val="002023D1"/>
    <w:rsid w:val="00270A43"/>
    <w:rsid w:val="00294BAD"/>
    <w:rsid w:val="002B56F1"/>
    <w:rsid w:val="002C44DF"/>
    <w:rsid w:val="00334117"/>
    <w:rsid w:val="00346881"/>
    <w:rsid w:val="0035133F"/>
    <w:rsid w:val="003561CD"/>
    <w:rsid w:val="00386901"/>
    <w:rsid w:val="003B3605"/>
    <w:rsid w:val="003D2312"/>
    <w:rsid w:val="003E64C8"/>
    <w:rsid w:val="003F63F2"/>
    <w:rsid w:val="00411DD6"/>
    <w:rsid w:val="00416F96"/>
    <w:rsid w:val="00434574"/>
    <w:rsid w:val="00442C46"/>
    <w:rsid w:val="0046093F"/>
    <w:rsid w:val="004615CE"/>
    <w:rsid w:val="004C1898"/>
    <w:rsid w:val="004E4417"/>
    <w:rsid w:val="004F465B"/>
    <w:rsid w:val="00510EC8"/>
    <w:rsid w:val="00524101"/>
    <w:rsid w:val="00525283"/>
    <w:rsid w:val="005303C6"/>
    <w:rsid w:val="00535419"/>
    <w:rsid w:val="00551B3B"/>
    <w:rsid w:val="005610F0"/>
    <w:rsid w:val="00561DA5"/>
    <w:rsid w:val="0057313E"/>
    <w:rsid w:val="005854ED"/>
    <w:rsid w:val="00590DBF"/>
    <w:rsid w:val="005A1533"/>
    <w:rsid w:val="005A19C3"/>
    <w:rsid w:val="005F50AB"/>
    <w:rsid w:val="0063470C"/>
    <w:rsid w:val="00653240"/>
    <w:rsid w:val="006F4CD3"/>
    <w:rsid w:val="006F765F"/>
    <w:rsid w:val="00713CF9"/>
    <w:rsid w:val="00725707"/>
    <w:rsid w:val="007B45A1"/>
    <w:rsid w:val="00804144"/>
    <w:rsid w:val="00813D18"/>
    <w:rsid w:val="008273A1"/>
    <w:rsid w:val="00870B6D"/>
    <w:rsid w:val="00873980"/>
    <w:rsid w:val="008E1AA5"/>
    <w:rsid w:val="008F770C"/>
    <w:rsid w:val="009012C9"/>
    <w:rsid w:val="00922F99"/>
    <w:rsid w:val="009279D0"/>
    <w:rsid w:val="009936F0"/>
    <w:rsid w:val="009B2F0E"/>
    <w:rsid w:val="009D1761"/>
    <w:rsid w:val="009D4516"/>
    <w:rsid w:val="009E05A7"/>
    <w:rsid w:val="009E0D44"/>
    <w:rsid w:val="009E31DF"/>
    <w:rsid w:val="009E741E"/>
    <w:rsid w:val="009F6A2F"/>
    <w:rsid w:val="00A37FBF"/>
    <w:rsid w:val="00A432D6"/>
    <w:rsid w:val="00A4384C"/>
    <w:rsid w:val="00A56682"/>
    <w:rsid w:val="00AB278D"/>
    <w:rsid w:val="00AB56C1"/>
    <w:rsid w:val="00AD3129"/>
    <w:rsid w:val="00AE5D83"/>
    <w:rsid w:val="00B34626"/>
    <w:rsid w:val="00B44A75"/>
    <w:rsid w:val="00B50F1E"/>
    <w:rsid w:val="00B604F4"/>
    <w:rsid w:val="00B73266"/>
    <w:rsid w:val="00BB3802"/>
    <w:rsid w:val="00BB6530"/>
    <w:rsid w:val="00BC388D"/>
    <w:rsid w:val="00BE7C85"/>
    <w:rsid w:val="00BF57BD"/>
    <w:rsid w:val="00C66F20"/>
    <w:rsid w:val="00CB4C1B"/>
    <w:rsid w:val="00CC3770"/>
    <w:rsid w:val="00CE3888"/>
    <w:rsid w:val="00D05127"/>
    <w:rsid w:val="00D17E15"/>
    <w:rsid w:val="00D23E88"/>
    <w:rsid w:val="00D615AC"/>
    <w:rsid w:val="00D703EB"/>
    <w:rsid w:val="00D72E0E"/>
    <w:rsid w:val="00DA201B"/>
    <w:rsid w:val="00DD6A66"/>
    <w:rsid w:val="00E107A3"/>
    <w:rsid w:val="00E168AD"/>
    <w:rsid w:val="00E24162"/>
    <w:rsid w:val="00E3486A"/>
    <w:rsid w:val="00E97C73"/>
    <w:rsid w:val="00EC651D"/>
    <w:rsid w:val="00EE1A74"/>
    <w:rsid w:val="00EE32F2"/>
    <w:rsid w:val="00EF2F42"/>
    <w:rsid w:val="00F15719"/>
    <w:rsid w:val="00F2699D"/>
    <w:rsid w:val="00F95139"/>
    <w:rsid w:val="00F9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A730C"/>
  <w15:chartTrackingRefBased/>
  <w15:docId w15:val="{6A2EDE3E-3BAD-D946-A017-3B4238FD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15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5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5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5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5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5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5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5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15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15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15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15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15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15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15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15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15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15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1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5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15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5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15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5C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15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1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15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615C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61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佐々木</dc:creator>
  <cp:keywords/>
  <dc:description/>
  <cp:lastModifiedBy>優 佐々木</cp:lastModifiedBy>
  <cp:revision>3</cp:revision>
  <dcterms:created xsi:type="dcterms:W3CDTF">2025-02-01T19:44:00Z</dcterms:created>
  <dcterms:modified xsi:type="dcterms:W3CDTF">2025-02-01T20:02:00Z</dcterms:modified>
</cp:coreProperties>
</file>